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F738C3" w14:textId="77777777" w:rsidR="00FA36C5" w:rsidRPr="00C615D4" w:rsidRDefault="00FA36C5" w:rsidP="00FA36C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33718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Table 3.</w:t>
      </w:r>
      <w:r w:rsidRPr="00337181">
        <w:rPr>
          <w:rFonts w:ascii="Times New Roman" w:hAnsi="Times New Roman" w:cs="Times New Roman"/>
          <w:sz w:val="24"/>
          <w:szCs w:val="24"/>
          <w:lang w:val="en-US"/>
        </w:rPr>
        <w:t xml:space="preserve"> Metabarcoding read numbers for the large subunit ribosomal RNA gene, V4 region from samples collected at each site around Rarotonga (Cook Islands) in November 2014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076"/>
        <w:gridCol w:w="816"/>
        <w:gridCol w:w="1294"/>
        <w:gridCol w:w="3079"/>
        <w:gridCol w:w="1930"/>
        <w:gridCol w:w="2367"/>
        <w:gridCol w:w="1386"/>
      </w:tblGrid>
      <w:tr w:rsidR="00FA36C5" w:rsidRPr="00337181" w14:paraId="260750FA" w14:textId="77777777" w:rsidTr="00853396">
        <w:trPr>
          <w:trHeight w:val="300"/>
        </w:trPr>
        <w:tc>
          <w:tcPr>
            <w:tcW w:w="93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4946B6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4067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AA4F6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Number of reads</w:t>
            </w:r>
          </w:p>
        </w:tc>
      </w:tr>
      <w:tr w:rsidR="00FA36C5" w:rsidRPr="00337181" w14:paraId="57562D78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BA57F9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 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CD941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 xml:space="preserve">Muri 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63B40" w14:textId="73B0419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Ti</w:t>
            </w:r>
            <w:r w:rsidR="00772C6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k</w:t>
            </w:r>
            <w:r w:rsidRPr="00337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i</w:t>
            </w:r>
            <w:r w:rsidR="001B379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oki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 xml:space="preserve"> 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BE663" w14:textId="62BC3198" w:rsidR="00FA36C5" w:rsidRPr="00337181" w:rsidRDefault="001B3793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Titikaveka</w:t>
            </w:r>
            <w:proofErr w:type="spellEnd"/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92192A" w14:textId="354285A3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Papua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DC38BF" w14:textId="138A318D" w:rsidR="00FA36C5" w:rsidRPr="00337181" w:rsidRDefault="001B3793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Betela</w:t>
            </w:r>
            <w:proofErr w:type="spellEnd"/>
            <w:r w:rsidR="00FA36C5" w:rsidRPr="0033718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 xml:space="preserve"> 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79E515" w14:textId="7355B293" w:rsidR="00FA36C5" w:rsidRPr="00337181" w:rsidRDefault="001B3793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n-NZ"/>
              </w:rPr>
              <w:t>Nikao</w:t>
            </w:r>
          </w:p>
        </w:tc>
      </w:tr>
      <w:tr w:rsidR="00FA36C5" w:rsidRPr="00337181" w14:paraId="2AA4E82F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1B4271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Phalacroma rapa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0A77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565D5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1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1081E9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5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47FEB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27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BC1DA8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CA943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7</w:t>
            </w:r>
          </w:p>
        </w:tc>
      </w:tr>
      <w:tr w:rsidR="00FA36C5" w:rsidRPr="00337181" w14:paraId="67145022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6C23A0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Gambierdiscus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australes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9F6EB8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58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74829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960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481308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65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0ECDFB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5362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00F93E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33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6677F2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7334</w:t>
            </w:r>
          </w:p>
        </w:tc>
      </w:tr>
      <w:tr w:rsidR="00FA36C5" w:rsidRPr="00337181" w14:paraId="3517330E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5324A9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Gambierdiscus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honu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B227FC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409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B4B80C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88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5ABD5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7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DCD7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629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DF3154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87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745615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714</w:t>
            </w:r>
          </w:p>
        </w:tc>
      </w:tr>
      <w:tr w:rsidR="00FA36C5" w:rsidRPr="00337181" w14:paraId="148D2383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0E683E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Gambierdiscus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caribaeus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C1E94B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1FA2C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6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B3D560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0DC01A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8F4FC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53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F4772F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</w:tr>
      <w:tr w:rsidR="00FA36C5" w:rsidRPr="00337181" w14:paraId="6D7E5CE2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981F7A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Gambierdiscus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carpenteri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FC385A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264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AB4E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278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CAE47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764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AAE426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791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F4D82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4D6DEA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599</w:t>
            </w:r>
          </w:p>
        </w:tc>
      </w:tr>
      <w:tr w:rsidR="00FA36C5" w:rsidRPr="00337181" w14:paraId="240ED18A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BE30C1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Gambierdiscus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pacificus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613042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519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852D2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58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219DC4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3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AE1A08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072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2976BB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1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BCA4E6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486</w:t>
            </w:r>
          </w:p>
        </w:tc>
      </w:tr>
      <w:tr w:rsidR="00FA36C5" w:rsidRPr="00337181" w14:paraId="6FE96084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8967A2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Gambierdiscus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polynesiensis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599D2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EE98D8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08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6A4860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5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673D4D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06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A7962E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392912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3</w:t>
            </w:r>
          </w:p>
        </w:tc>
      </w:tr>
      <w:tr w:rsidR="00FA36C5" w:rsidRPr="00337181" w14:paraId="74424C08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28A502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NZ"/>
              </w:rPr>
              <w:t>Gambierdiscus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NZ"/>
              </w:rPr>
              <w:t>toxicus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4F1DB6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339CBD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105C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16AA2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5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89BF4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7BFA69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0</w:t>
            </w:r>
          </w:p>
        </w:tc>
      </w:tr>
      <w:tr w:rsidR="00FA36C5" w:rsidRPr="00337181" w14:paraId="39E39759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6BD075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NZ"/>
              </w:rPr>
              <w:t>Fukuyoa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NZ"/>
              </w:rPr>
              <w:t>yasumotoi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28F496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3C27C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5CE34B0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C81D66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6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1CCD9E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608C7BE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30</w:t>
            </w:r>
          </w:p>
        </w:tc>
      </w:tr>
      <w:tr w:rsidR="00FA36C5" w:rsidRPr="00337181" w14:paraId="1379E5AC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B31FB36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NZ"/>
              </w:rPr>
              <w:t>Gambierdiscus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  <w:lang w:eastAsia="en-NZ"/>
              </w:rPr>
              <w:t>cheloniae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F243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72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9CB3C8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42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A9F838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18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A439C9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81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49ABC2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61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4F263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18</w:t>
            </w:r>
          </w:p>
        </w:tc>
      </w:tr>
      <w:tr w:rsidR="00FA36C5" w:rsidRPr="00337181" w14:paraId="2AE5B1E7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6CBB38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Alexandrium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andersonii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734F9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098284C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08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4EBE6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127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EB6A9B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65997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15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BC7BCA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</w:tr>
      <w:tr w:rsidR="00FA36C5" w:rsidRPr="00337181" w14:paraId="71838EE5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8E6A344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Alexandrium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insuetum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1231F5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135E10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2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C98C2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4CF138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EA14C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00EC40B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1</w:t>
            </w:r>
          </w:p>
        </w:tc>
      </w:tr>
      <w:tr w:rsidR="00FA36C5" w:rsidRPr="00337181" w14:paraId="712FA3D5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0DCA2C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Gonyaulax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sp.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11D1E0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6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AD5AAF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8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7CE362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8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2C117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A6435E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7337C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</w:tr>
      <w:tr w:rsidR="00FA36C5" w:rsidRPr="00337181" w14:paraId="510E71E2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D1AB7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onyaulacaceae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unclassified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6AD88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9C0616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1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A23F0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4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57C800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A0A282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872E78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6</w:t>
            </w:r>
          </w:p>
        </w:tc>
      </w:tr>
      <w:tr w:rsidR="00FA36C5" w:rsidRPr="00337181" w14:paraId="24AF042D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233BF19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onyaulacales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unclassified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36ED50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26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3AD7A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6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6EEC7D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7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736FAC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7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FE16A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C787BB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</w:tr>
      <w:tr w:rsidR="00FA36C5" w:rsidRPr="00337181" w14:paraId="081D2243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3FF3E8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Amphidinium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carterae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7D090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6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CF89FD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21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ED76D8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8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F4FE56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61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DCFC2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8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A806E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00</w:t>
            </w:r>
          </w:p>
        </w:tc>
      </w:tr>
      <w:tr w:rsidR="00FA36C5" w:rsidRPr="00337181" w14:paraId="26225452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B8181D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Amphidinium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gibbosum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81FE15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D3489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88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D53B7F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5834CE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26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EE891E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0F2C4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</w:tr>
      <w:tr w:rsidR="00FA36C5" w:rsidRPr="00337181" w14:paraId="748A85F3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098DEE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Amphidinium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massartii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F96A985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216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F226C9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507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C6D43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52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C760A5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368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D39C18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3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80BD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256</w:t>
            </w:r>
          </w:p>
        </w:tc>
      </w:tr>
      <w:tr w:rsidR="00FA36C5" w:rsidRPr="00337181" w14:paraId="29FEF143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141B57D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Amphidinium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sp.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DC39C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15812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1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BC6222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DAA0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401200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FF6CD4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8</w:t>
            </w:r>
          </w:p>
        </w:tc>
      </w:tr>
      <w:tr w:rsidR="00FA36C5" w:rsidRPr="00337181" w14:paraId="73110E00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7A4E90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Amphidinium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steinii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324BF2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C5468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7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2EA3D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9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4F8AC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4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8BC5D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30C562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9</w:t>
            </w:r>
          </w:p>
        </w:tc>
      </w:tr>
      <w:tr w:rsidR="00FA36C5" w:rsidRPr="00337181" w14:paraId="168DFDF6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530830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Amphidinium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thermaeum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6E12BF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78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D20639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534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459492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07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61730B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573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8723D8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25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76EDCF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320</w:t>
            </w:r>
          </w:p>
        </w:tc>
      </w:tr>
      <w:tr w:rsidR="00FA36C5" w:rsidRPr="00337181" w14:paraId="5CC11CBE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0547F16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Amphidinium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trulla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C5C1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85A3D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EA4B04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6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4C93DE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D1AD6E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4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F6F92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8</w:t>
            </w:r>
          </w:p>
        </w:tc>
      </w:tr>
      <w:tr w:rsidR="00FA36C5" w:rsidRPr="00337181" w14:paraId="00690262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787B1D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Cochlodinium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polykrikoides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17FC6C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6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3BA2DD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39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E3B3C8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0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74BBAC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850A248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8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6E741B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</w:tr>
      <w:tr w:rsidR="00FA36C5" w:rsidRPr="00337181" w14:paraId="56730178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8D2385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Gymnodinium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dorsalisulcum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88ED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73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ABC68F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65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FED4599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17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93DCC4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55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893168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49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393354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237</w:t>
            </w:r>
          </w:p>
        </w:tc>
      </w:tr>
      <w:tr w:rsidR="00FA36C5" w:rsidRPr="00337181" w14:paraId="29AD4B70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0C3E46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lastRenderedPageBreak/>
              <w:t>Gyrodinium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dominans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BDC99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EA73C0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676FCF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6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39109F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27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43F74FB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77BD7D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6</w:t>
            </w:r>
          </w:p>
        </w:tc>
      </w:tr>
      <w:tr w:rsidR="00FA36C5" w:rsidRPr="00337181" w14:paraId="43ACE13D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833D828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Lepidodinium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chlorophorum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F879E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268969D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66D1D6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8CDF8C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768F1C5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1012C5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2</w:t>
            </w:r>
          </w:p>
        </w:tc>
      </w:tr>
      <w:tr w:rsidR="00FA36C5" w:rsidRPr="00337181" w14:paraId="405376DE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49BA8C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ymnodiniaceae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unclassified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868172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1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20E488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219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C0162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334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FDED7C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C8292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2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79CA52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453</w:t>
            </w:r>
          </w:p>
        </w:tc>
      </w:tr>
      <w:tr w:rsidR="00FA36C5" w:rsidRPr="00337181" w14:paraId="15E21786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040823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Gymnodiniales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unclassified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B9150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7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67D5F4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7BE98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2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79599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491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22FA4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1E76A34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</w:tr>
      <w:tr w:rsidR="00FA36C5" w:rsidRPr="00337181" w14:paraId="3A9218F6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DAD1FDC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Noctiluca scintillans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AC0CE5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6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4777C18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10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E06275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0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92E161F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47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13613B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2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A85D03A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51</w:t>
            </w:r>
          </w:p>
        </w:tc>
      </w:tr>
      <w:tr w:rsidR="00FA36C5" w:rsidRPr="00337181" w14:paraId="2336D217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1D471AF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Heterocapsa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triquetra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19F1A9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58A4E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0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BA2654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4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5D2F24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E674FC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22B99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</w:tr>
      <w:tr w:rsidR="00FA36C5" w:rsidRPr="00337181" w14:paraId="091F7894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2675FB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Heterocapsaceae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unclassified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88C57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0B8725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C836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2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C594ADA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8995786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BF90B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</w:tr>
      <w:tr w:rsidR="00FA36C5" w:rsidRPr="00337181" w14:paraId="3A2F2042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616CCE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Coolia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canariensis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97E6AB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78DAB4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2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6B082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9249510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8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7758EF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4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9BA5A9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0</w:t>
            </w:r>
          </w:p>
        </w:tc>
      </w:tr>
      <w:tr w:rsidR="00FA36C5" w:rsidRPr="00337181" w14:paraId="1FD7A4B4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F551FA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Ostreopsis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lenticularis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56C108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08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38283F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681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6CD8A5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292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0C0110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892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A004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795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C96940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163</w:t>
            </w:r>
          </w:p>
        </w:tc>
      </w:tr>
      <w:tr w:rsidR="00FA36C5" w:rsidRPr="00337181" w14:paraId="67A672D5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D648CF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Ostreopsidaceae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unclassified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B4089C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617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BB399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0967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9D258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018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B4A2ED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586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DB2880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535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8AD9E80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162</w:t>
            </w:r>
          </w:p>
        </w:tc>
      </w:tr>
      <w:tr w:rsidR="00FA36C5" w:rsidRPr="00337181" w14:paraId="74DB876E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7904984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Durinskia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baltica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5613B9F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77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E39278B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40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AEBECF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44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DAF7B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7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5D4219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6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BDC27F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123</w:t>
            </w:r>
          </w:p>
        </w:tc>
      </w:tr>
      <w:tr w:rsidR="00FA36C5" w:rsidRPr="00337181" w14:paraId="3D6DECBF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E78C8F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eridiniaceae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unclassified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2081EB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8E56D9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BA6A7E9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8470D5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9776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996134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1</w:t>
            </w:r>
          </w:p>
        </w:tc>
      </w:tr>
      <w:tr w:rsidR="00FA36C5" w:rsidRPr="00337181" w14:paraId="0B1681C9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203B72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eridiniales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unclassified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95590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4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4847E5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1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EF9690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7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6FECAD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2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BD784EE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4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13A7BC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9</w:t>
            </w:r>
          </w:p>
        </w:tc>
      </w:tr>
      <w:tr w:rsidR="00FA36C5" w:rsidRPr="00337181" w14:paraId="70461001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7DAF1E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Prorocentrum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emarginatum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B40D74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7750936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14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EF2FEF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2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0EE36D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76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437B35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E7521E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92</w:t>
            </w:r>
          </w:p>
        </w:tc>
      </w:tr>
      <w:tr w:rsidR="00FA36C5" w:rsidRPr="00337181" w14:paraId="6372ABD4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0DEAA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Prorocentrum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lima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FCAF39B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7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7F03E9A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69E63BF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2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65935E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2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D3561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9A7B2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0</w:t>
            </w:r>
          </w:p>
        </w:tc>
      </w:tr>
      <w:tr w:rsidR="00FA36C5" w:rsidRPr="00337181" w14:paraId="17827634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36D41C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Prorocentrum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micans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7405D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1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102659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84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9C153F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001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E807D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07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80FFE4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60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CE5D0A6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73</w:t>
            </w:r>
          </w:p>
        </w:tc>
      </w:tr>
      <w:tr w:rsidR="00FA36C5" w:rsidRPr="00337181" w14:paraId="1E0B71F8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FD7326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Prorocentrum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sculptile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372C8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2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FB3377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9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62CE14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8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E88C1FC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25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6CFE5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E234AC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78</w:t>
            </w:r>
          </w:p>
        </w:tc>
      </w:tr>
      <w:tr w:rsidR="00FA36C5" w:rsidRPr="00337181" w14:paraId="3628820C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1FF583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Prorocentrum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sp.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D1A61D4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8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27E78B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9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EA9E0E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6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BE61C4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5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B97E96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3A06EC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6</w:t>
            </w:r>
          </w:p>
        </w:tc>
      </w:tr>
      <w:tr w:rsidR="00FA36C5" w:rsidRPr="00337181" w14:paraId="253675F9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11D901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rorocentrales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unclassified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EE29E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4088669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21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6196122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6B019EA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15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DEE134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399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724E65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</w:tr>
      <w:tr w:rsidR="00FA36C5" w:rsidRPr="00337181" w14:paraId="460A6C38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589FE8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Prorocentraceae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unclassified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FB67F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98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CF4829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110554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318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A3DBA9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EA0AA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D64B0F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869</w:t>
            </w:r>
          </w:p>
        </w:tc>
      </w:tr>
      <w:tr w:rsidR="00FA36C5" w:rsidRPr="00337181" w14:paraId="1EDE3B48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8E67E28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Biecheleria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 xml:space="preserve"> </w:t>
            </w: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cincta</w:t>
            </w:r>
            <w:proofErr w:type="spellEnd"/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D8287E4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3A41AFA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ABF14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2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4538EB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96508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9B38C9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</w:tr>
      <w:tr w:rsidR="00FA36C5" w:rsidRPr="00337181" w14:paraId="209B8CCB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94FED7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Polarella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sp.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15519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51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A7580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98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AEA8C08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73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30B1BA0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C2F8166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2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83E95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4</w:t>
            </w:r>
          </w:p>
        </w:tc>
      </w:tr>
      <w:tr w:rsidR="00FA36C5" w:rsidRPr="00337181" w14:paraId="6DA9D464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A750797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Symbiodinium</w:t>
            </w: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sp.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6B0D60A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3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910219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8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AE55D2B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34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C34271E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7CD8456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25ABA4D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</w:tr>
      <w:tr w:rsidR="00FA36C5" w:rsidRPr="00337181" w14:paraId="15C791ED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745F7EB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en-NZ"/>
              </w:rPr>
              <w:t>Symbiodinium</w:t>
            </w: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sp. type A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44B907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0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17B2665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5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C7CDD43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4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4134BF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1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9916251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5C306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6</w:t>
            </w:r>
          </w:p>
        </w:tc>
      </w:tr>
      <w:tr w:rsidR="00FA36C5" w:rsidRPr="00337181" w14:paraId="2B0CEC51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35F549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ymbiodiniaceae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unclassified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0FB03C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22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5E8C8EA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458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E7067B0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06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946AAFF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58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71ACD3B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18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A402D0C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723</w:t>
            </w:r>
          </w:p>
        </w:tc>
      </w:tr>
      <w:tr w:rsidR="00FA36C5" w:rsidRPr="00337181" w14:paraId="62D31672" w14:textId="77777777" w:rsidTr="00853396">
        <w:trPr>
          <w:trHeight w:val="300"/>
        </w:trPr>
        <w:tc>
          <w:tcPr>
            <w:tcW w:w="93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9D2B9CA" w14:textId="77777777" w:rsidR="00FA36C5" w:rsidRPr="00337181" w:rsidRDefault="00FA36C5" w:rsidP="008533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proofErr w:type="spellStart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Suessiales</w:t>
            </w:r>
            <w:proofErr w:type="spellEnd"/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 xml:space="preserve"> unclassified</w:t>
            </w:r>
          </w:p>
        </w:tc>
        <w:tc>
          <w:tcPr>
            <w:tcW w:w="30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42E5679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95</w:t>
            </w:r>
          </w:p>
        </w:tc>
        <w:tc>
          <w:tcPr>
            <w:tcW w:w="5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0B81C80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38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2A2B59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44</w:t>
            </w:r>
          </w:p>
        </w:tc>
        <w:tc>
          <w:tcPr>
            <w:tcW w:w="7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DCECB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17</w:t>
            </w:r>
          </w:p>
        </w:tc>
        <w:tc>
          <w:tcPr>
            <w:tcW w:w="8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833D4F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23</w:t>
            </w:r>
          </w:p>
        </w:tc>
        <w:tc>
          <w:tcPr>
            <w:tcW w:w="52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5D3A0F8" w14:textId="77777777" w:rsidR="00FA36C5" w:rsidRPr="00337181" w:rsidRDefault="00FA36C5" w:rsidP="008533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</w:pPr>
            <w:r w:rsidRPr="003371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NZ"/>
              </w:rPr>
              <w:t>69</w:t>
            </w:r>
          </w:p>
        </w:tc>
      </w:tr>
    </w:tbl>
    <w:p w14:paraId="5710FC3D" w14:textId="77777777" w:rsidR="00FA36C5" w:rsidRDefault="00FA36C5" w:rsidP="00FA36C5"/>
    <w:p w14:paraId="44494A3C" w14:textId="19EC800E" w:rsidR="00463A23" w:rsidRDefault="00463A23"/>
    <w:sectPr w:rsidR="00463A23" w:rsidSect="0060329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004A4E"/>
    <w:multiLevelType w:val="hybridMultilevel"/>
    <w:tmpl w:val="2F94A01A"/>
    <w:lvl w:ilvl="0" w:tplc="25AC9ECA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1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7599788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U0MDM1NjM2NjM1NDZT0lEKTi0uzszPAykwrgUAQd4i6SwAAAA="/>
  </w:docVars>
  <w:rsids>
    <w:rsidRoot w:val="00F56EFD"/>
    <w:rsid w:val="00053090"/>
    <w:rsid w:val="00070F97"/>
    <w:rsid w:val="00091153"/>
    <w:rsid w:val="0015126A"/>
    <w:rsid w:val="00153E60"/>
    <w:rsid w:val="00194500"/>
    <w:rsid w:val="001B3793"/>
    <w:rsid w:val="001D5F3A"/>
    <w:rsid w:val="001D7061"/>
    <w:rsid w:val="001F6EC4"/>
    <w:rsid w:val="002361E4"/>
    <w:rsid w:val="002C697F"/>
    <w:rsid w:val="002F2B59"/>
    <w:rsid w:val="002F56CF"/>
    <w:rsid w:val="00334BA0"/>
    <w:rsid w:val="003A085A"/>
    <w:rsid w:val="003B1015"/>
    <w:rsid w:val="003C1CBE"/>
    <w:rsid w:val="003E7DEF"/>
    <w:rsid w:val="00412A2E"/>
    <w:rsid w:val="00435F25"/>
    <w:rsid w:val="00463A23"/>
    <w:rsid w:val="004B7B2D"/>
    <w:rsid w:val="004C503B"/>
    <w:rsid w:val="004F35CD"/>
    <w:rsid w:val="00513270"/>
    <w:rsid w:val="005E0A9D"/>
    <w:rsid w:val="0060329E"/>
    <w:rsid w:val="00665714"/>
    <w:rsid w:val="006D6BCA"/>
    <w:rsid w:val="006E06DA"/>
    <w:rsid w:val="006E68FF"/>
    <w:rsid w:val="00711F85"/>
    <w:rsid w:val="00743FDB"/>
    <w:rsid w:val="00772C6A"/>
    <w:rsid w:val="007F2F6C"/>
    <w:rsid w:val="00812240"/>
    <w:rsid w:val="00824528"/>
    <w:rsid w:val="008315EC"/>
    <w:rsid w:val="00853396"/>
    <w:rsid w:val="008653D2"/>
    <w:rsid w:val="008B3086"/>
    <w:rsid w:val="00922E59"/>
    <w:rsid w:val="009529B4"/>
    <w:rsid w:val="00970E70"/>
    <w:rsid w:val="00975A60"/>
    <w:rsid w:val="00981A49"/>
    <w:rsid w:val="009A2F2C"/>
    <w:rsid w:val="009A3706"/>
    <w:rsid w:val="009A735D"/>
    <w:rsid w:val="00A00874"/>
    <w:rsid w:val="00A061A0"/>
    <w:rsid w:val="00A216DC"/>
    <w:rsid w:val="00A42CA4"/>
    <w:rsid w:val="00AC053C"/>
    <w:rsid w:val="00AF4E1E"/>
    <w:rsid w:val="00C26621"/>
    <w:rsid w:val="00C615D4"/>
    <w:rsid w:val="00C85226"/>
    <w:rsid w:val="00CD66A2"/>
    <w:rsid w:val="00D03A7D"/>
    <w:rsid w:val="00D35297"/>
    <w:rsid w:val="00D81D97"/>
    <w:rsid w:val="00DD791B"/>
    <w:rsid w:val="00E20CDB"/>
    <w:rsid w:val="00E66706"/>
    <w:rsid w:val="00EC340F"/>
    <w:rsid w:val="00EE5614"/>
    <w:rsid w:val="00F2310F"/>
    <w:rsid w:val="00F445A8"/>
    <w:rsid w:val="00F52DED"/>
    <w:rsid w:val="00F56EFD"/>
    <w:rsid w:val="00F723DC"/>
    <w:rsid w:val="00F77306"/>
    <w:rsid w:val="00FA36C5"/>
    <w:rsid w:val="00FB12B6"/>
    <w:rsid w:val="00FB1563"/>
    <w:rsid w:val="00FC62CE"/>
    <w:rsid w:val="0E9B2C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1B629"/>
  <w15:chartTrackingRefBased/>
  <w15:docId w15:val="{3AF370FD-B69D-4ED1-B909-F228117DDD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E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1F8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315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315EC"/>
    <w:pPr>
      <w:spacing w:line="240" w:lineRule="auto"/>
    </w:pPr>
    <w:rPr>
      <w:sz w:val="20"/>
      <w:szCs w:val="20"/>
      <w:lang w:val="en-AU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315EC"/>
    <w:rPr>
      <w:sz w:val="20"/>
      <w:szCs w:val="20"/>
      <w:lang w:val="en-AU"/>
    </w:rPr>
  </w:style>
  <w:style w:type="character" w:styleId="Hyperlink">
    <w:name w:val="Hyperlink"/>
    <w:basedOn w:val="DefaultParagraphFont"/>
    <w:uiPriority w:val="99"/>
    <w:unhideWhenUsed/>
    <w:rsid w:val="008315EC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5714"/>
    <w:rPr>
      <w:b/>
      <w:bCs/>
      <w:lang w:val="en-NZ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5714"/>
    <w:rPr>
      <w:b/>
      <w:bCs/>
      <w:sz w:val="20"/>
      <w:szCs w:val="20"/>
      <w:lang w:val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657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6571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53E60"/>
    <w:pPr>
      <w:spacing w:after="0" w:line="240" w:lineRule="auto"/>
    </w:pPr>
  </w:style>
  <w:style w:type="table" w:styleId="TableGrid">
    <w:name w:val="Table Grid"/>
    <w:basedOn w:val="TableNormal"/>
    <w:uiPriority w:val="39"/>
    <w:rsid w:val="006E68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msonormal">
    <w:name w:val="x_msonormal"/>
    <w:basedOn w:val="Normal"/>
    <w:rsid w:val="00F2310F"/>
    <w:pPr>
      <w:spacing w:after="0" w:line="240" w:lineRule="auto"/>
    </w:pPr>
    <w:rPr>
      <w:rFonts w:ascii="Calibri" w:hAnsi="Calibri" w:cs="Calibri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928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4261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589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83</Words>
  <Characters>2063</Characters>
  <Application>Microsoft Office Word</Application>
  <DocSecurity>0</DocSecurity>
  <Lines>294</Lines>
  <Paragraphs>222</Paragraphs>
  <ScaleCrop>false</ScaleCrop>
  <Company/>
  <LinksUpToDate>false</LinksUpToDate>
  <CharactersWithSpaces>2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Smith</dc:creator>
  <cp:keywords/>
  <dc:description/>
  <cp:lastModifiedBy>Kirsty Smith</cp:lastModifiedBy>
  <cp:revision>4</cp:revision>
  <dcterms:created xsi:type="dcterms:W3CDTF">2026-01-17T01:00:00Z</dcterms:created>
  <dcterms:modified xsi:type="dcterms:W3CDTF">2026-01-17T04:11:00Z</dcterms:modified>
</cp:coreProperties>
</file>